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84" w:type="dxa"/>
        <w:tblInd w:w="-1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256"/>
        <w:gridCol w:w="1256"/>
        <w:gridCol w:w="1256"/>
        <w:gridCol w:w="1256"/>
        <w:gridCol w:w="1256"/>
        <w:gridCol w:w="1256"/>
        <w:gridCol w:w="1256"/>
        <w:gridCol w:w="1256"/>
        <w:gridCol w:w="1256"/>
      </w:tblGrid>
      <w:tr w:rsidR="00E045AD" w:rsidRPr="00E045AD" w14:paraId="76766083" w14:textId="77777777" w:rsidTr="00E045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E54A" w14:textId="77777777" w:rsidR="00E045AD" w:rsidRPr="00E045AD" w:rsidRDefault="00E045AD" w:rsidP="00586DC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185B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1B2" w14:textId="77777777" w:rsid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0E415717" w14:textId="77777777" w:rsidR="0054653C" w:rsidRDefault="0054653C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1AED4F0D" w14:textId="39E58EF1" w:rsidR="0054653C" w:rsidRPr="00E045AD" w:rsidRDefault="0054653C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6018" w14:textId="086BBC3C" w:rsidR="0054653C" w:rsidRPr="00E045AD" w:rsidRDefault="0054653C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F4D" w14:textId="537AD7CA" w:rsidR="0054653C" w:rsidRPr="00E045AD" w:rsidRDefault="0054653C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4ADC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A440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0C49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89D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C6F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045AD" w:rsidRPr="00E045AD" w14:paraId="620B71E6" w14:textId="77777777" w:rsidTr="00E045AD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AE6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A664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631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F3CD" w14:textId="40335504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CB0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FDEB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9C3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1349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C4B1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86BA" w14:textId="77777777" w:rsidR="00E045AD" w:rsidRPr="00E045AD" w:rsidRDefault="00E045AD" w:rsidP="00E045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17C279D9" w14:textId="3A01929D" w:rsidR="00022D56" w:rsidRPr="00E045AD" w:rsidRDefault="001C7E0B" w:rsidP="000D01D0">
      <w:pPr>
        <w:tabs>
          <w:tab w:val="left" w:pos="1992"/>
        </w:tabs>
        <w:rPr>
          <w:rFonts w:ascii="Times New Roman" w:hAnsi="Times New Roman" w:cs="Times New Roman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962578A" wp14:editId="6097823E">
                <wp:simplePos x="0" y="0"/>
                <wp:positionH relativeFrom="column">
                  <wp:posOffset>2851809</wp:posOffset>
                </wp:positionH>
                <wp:positionV relativeFrom="paragraph">
                  <wp:posOffset>98372</wp:posOffset>
                </wp:positionV>
                <wp:extent cx="0" cy="184233"/>
                <wp:effectExtent l="63500" t="0" r="38100" b="31750"/>
                <wp:wrapNone/>
                <wp:docPr id="3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2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9F2AD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" o:spid="_x0000_s1026" type="#_x0000_t32" style="position:absolute;margin-left:224.55pt;margin-top:7.75pt;width:0;height:14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" strokecolor="#4472c4 [3204]" strokeweight=".5pt">
                <v:stroke endarrow="block" joinstyle="miter"/>
              </v:shape>
            </w:pict>
          </mc:Fallback>
        </mc:AlternateContent>
      </w:r>
      <w:r w:rsidRPr="00FA4B6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31D2FB0" wp14:editId="0AB607C3">
                <wp:simplePos x="0" y="0"/>
                <wp:positionH relativeFrom="margin">
                  <wp:posOffset>2051685</wp:posOffset>
                </wp:positionH>
                <wp:positionV relativeFrom="paragraph">
                  <wp:posOffset>-507709</wp:posOffset>
                </wp:positionV>
                <wp:extent cx="1638300" cy="601980"/>
                <wp:effectExtent l="0" t="0" r="12700" b="7620"/>
                <wp:wrapNone/>
                <wp:docPr id="84" name="Organigramme : Alternativ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0" cy="60198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7D3F6A" w14:textId="77777777" w:rsidR="00114E49" w:rsidRPr="00FA4B67" w:rsidRDefault="00114E49" w:rsidP="00114E4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fr-FR"/>
                              </w:rPr>
                            </w:pPr>
                            <w:r w:rsidRPr="00FA4B67"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 xml:space="preserve">Patients </w:t>
                            </w:r>
                            <w:proofErr w:type="spellStart"/>
                            <w:r w:rsidRPr="00FA4B67"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>included</w:t>
                            </w:r>
                            <w:proofErr w:type="spellEnd"/>
                          </w:p>
                          <w:p w14:paraId="3CF673E4" w14:textId="77777777" w:rsidR="00114E49" w:rsidRPr="00FA4B67" w:rsidRDefault="00114E49" w:rsidP="00114E49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</w:pPr>
                          </w:p>
                          <w:p w14:paraId="55C8B603" w14:textId="3F07D7A8" w:rsidR="00114E49" w:rsidRDefault="00114E49" w:rsidP="00114E49">
                            <w:pPr>
                              <w:jc w:val="center"/>
                            </w:pPr>
                            <w:proofErr w:type="gramStart"/>
                            <w:r w:rsidRPr="00FA4B67"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>n</w:t>
                            </w:r>
                            <w:proofErr w:type="gramEnd"/>
                            <w:r w:rsidRPr="00FA4B67"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 xml:space="preserve"> = 70</w:t>
                            </w:r>
                            <w:r w:rsidRPr="00114E49">
                              <w:rPr>
                                <w:rFonts w:ascii="Arial" w:eastAsia="Times New Roman" w:hAnsi="Arial" w:cs="Arial"/>
                                <w:noProof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drawing>
                                <wp:inline distT="0" distB="0" distL="0" distR="0" wp14:anchorId="459B17C1" wp14:editId="3743CC78">
                                  <wp:extent cx="1154430" cy="439420"/>
                                  <wp:effectExtent l="0" t="0" r="7620" b="0"/>
                                  <wp:docPr id="2" name="Imag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54430" cy="4394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FFB81A3" w14:textId="77777777" w:rsidR="00114E49" w:rsidRDefault="00114E49" w:rsidP="00114E4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1D2FB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Organigramme : Alternative 84" o:spid="_x0000_s1026" type="#_x0000_t176" style="position:absolute;margin-left:161.55pt;margin-top:-40pt;width:129pt;height:47.4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" fillcolor="white [3201]" strokecolor="#70ad47 [3209]" strokeweight="1pt">
                <v:textbox>
                  <w:txbxContent>
                    <w:p w14:paraId="017D3F6A" w14:textId="77777777" w:rsidR="00114E49" w:rsidRPr="00FA4B67" w:rsidRDefault="00114E49" w:rsidP="00114E49">
                      <w:pPr>
                        <w:spacing w:after="0" w:line="240" w:lineRule="auto"/>
                        <w:jc w:val="center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fr-FR"/>
                        </w:rPr>
                      </w:pPr>
                      <w:r w:rsidRPr="00FA4B67"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  <w:t xml:space="preserve">Patients </w:t>
                      </w:r>
                      <w:proofErr w:type="spellStart"/>
                      <w:r w:rsidRPr="00FA4B67"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  <w:t>included</w:t>
                      </w:r>
                      <w:proofErr w:type="spellEnd"/>
                    </w:p>
                    <w:p w14:paraId="3CF673E4" w14:textId="77777777" w:rsidR="00114E49" w:rsidRPr="00FA4B67" w:rsidRDefault="00114E49" w:rsidP="00114E49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</w:pPr>
                    </w:p>
                    <w:p w14:paraId="55C8B603" w14:textId="3F07D7A8" w:rsidR="00114E49" w:rsidRDefault="00114E49" w:rsidP="00114E49">
                      <w:pPr>
                        <w:jc w:val="center"/>
                      </w:pPr>
                      <w:proofErr w:type="gramStart"/>
                      <w:r w:rsidRPr="00FA4B67"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  <w:t>n</w:t>
                      </w:r>
                      <w:proofErr w:type="gramEnd"/>
                      <w:r w:rsidRPr="00FA4B67"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  <w:t xml:space="preserve"> = 70</w:t>
                      </w:r>
                      <w:r w:rsidRPr="00114E49">
                        <w:rPr>
                          <w:rFonts w:ascii="Arial" w:eastAsia="Times New Roman" w:hAnsi="Arial" w:cs="Arial"/>
                          <w:noProof/>
                          <w:color w:val="191919"/>
                          <w:sz w:val="20"/>
                          <w:szCs w:val="20"/>
                          <w:lang w:eastAsia="fr-FR"/>
                        </w:rPr>
                        <w:drawing>
                          <wp:inline distT="0" distB="0" distL="0" distR="0" wp14:anchorId="459B17C1" wp14:editId="3743CC78">
                            <wp:extent cx="1154430" cy="439420"/>
                            <wp:effectExtent l="0" t="0" r="7620" b="0"/>
                            <wp:docPr id="2" name="Imag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54430" cy="439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FFB81A3" w14:textId="77777777" w:rsidR="00114E49" w:rsidRDefault="00114E49" w:rsidP="00114E49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86DC1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BFAA505" wp14:editId="69A9813A">
                <wp:simplePos x="0" y="0"/>
                <wp:positionH relativeFrom="column">
                  <wp:posOffset>-305435</wp:posOffset>
                </wp:positionH>
                <wp:positionV relativeFrom="paragraph">
                  <wp:posOffset>7075805</wp:posOffset>
                </wp:positionV>
                <wp:extent cx="6527517" cy="518160"/>
                <wp:effectExtent l="0" t="0" r="6985" b="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517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93ADA6" w14:textId="23DBA4E6" w:rsidR="00586DC1" w:rsidRPr="00D813B6" w:rsidRDefault="00586DC1" w:rsidP="00586DC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E16F4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 w:rsidR="001C7E0B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1S</w:t>
                            </w:r>
                            <w:r w:rsidRPr="004E16F4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Pr="00D813B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 </w:t>
                            </w:r>
                            <w:r w:rsidR="003E4359" w:rsidRPr="003E4359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Comparison flowchart of patients’ adjuvant managements between staged and simultaneous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FAA505" id="_x0000_t202" coordsize="21600,21600" o:spt="202" path="m,l,21600r21600,l21600,xe">
                <v:stroke joinstyle="miter"/>
                <v:path gradientshapeok="t" o:connecttype="rect"/>
              </v:shapetype>
              <v:shape id="Zone de texte 8" o:spid="_x0000_s1027" type="#_x0000_t202" style="position:absolute;margin-left:-24.05pt;margin-top:557.15pt;width:514pt;height:40.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" fillcolor="white [3201]" stroked="f" strokeweight=".5pt">
                <v:textbox>
                  <w:txbxContent>
                    <w:p w14:paraId="3593ADA6" w14:textId="23DBA4E6" w:rsidR="00586DC1" w:rsidRPr="00D813B6" w:rsidRDefault="00586DC1" w:rsidP="00586DC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E16F4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 w:rsidR="001C7E0B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1S</w:t>
                      </w:r>
                      <w:r w:rsidRPr="004E16F4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:</w:t>
                      </w:r>
                      <w:r w:rsidRPr="00D813B6">
                        <w:rPr>
                          <w:rFonts w:ascii="Arial" w:hAnsi="Arial" w:cs="Arial"/>
                          <w:lang w:val="en-US"/>
                        </w:rPr>
                        <w:t xml:space="preserve">  </w:t>
                      </w:r>
                      <w:r w:rsidR="003E4359" w:rsidRPr="003E4359">
                        <w:rPr>
                          <w:rFonts w:ascii="Arial" w:hAnsi="Arial" w:cs="Arial"/>
                          <w:bCs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Comparison flowchart of patients’ adjuvant managements between staged and simultaneous group</w:t>
                      </w:r>
                    </w:p>
                  </w:txbxContent>
                </v:textbox>
              </v:shape>
            </w:pict>
          </mc:Fallback>
        </mc:AlternateContent>
      </w:r>
      <w:r w:rsidR="00523B34" w:rsidRPr="00E045AD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3539207" wp14:editId="4255C86B">
                <wp:simplePos x="0" y="0"/>
                <wp:positionH relativeFrom="column">
                  <wp:posOffset>609600</wp:posOffset>
                </wp:positionH>
                <wp:positionV relativeFrom="paragraph">
                  <wp:posOffset>5264785</wp:posOffset>
                </wp:positionV>
                <wp:extent cx="1569720" cy="1104900"/>
                <wp:effectExtent l="0" t="0" r="11430" b="19050"/>
                <wp:wrapNone/>
                <wp:docPr id="11" name="Rectangle : coins arrondi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1104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0C0088" w14:textId="4A29C7BF" w:rsidR="003543E3" w:rsidRDefault="003543E3" w:rsidP="003543E3">
                            <w:pP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CT after </w:t>
                            </w:r>
                            <w:r w:rsidR="00523B34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both surgeries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 (including two hepatic stereotaxic RT)</w:t>
                            </w:r>
                          </w:p>
                          <w:p w14:paraId="2C7D1FF9" w14:textId="1E4C4661" w:rsidR="003543E3" w:rsidRPr="00E045AD" w:rsidRDefault="003543E3" w:rsidP="003543E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n = 1</w:t>
                            </w:r>
                            <w:r w:rsidR="00523B34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539207" id="Rectangle : coins arrondis 11" o:spid="_x0000_s1046" style="position:absolute;margin-left:48pt;margin-top:414.55pt;width:123.6pt;height:8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" fillcolor="white [3201]" strokecolor="#70ad47 [3209]" strokeweight="1pt">
                <v:stroke joinstyle="miter"/>
                <v:textbox>
                  <w:txbxContent>
                    <w:p w14:paraId="090C0088" w14:textId="4A29C7BF" w:rsidR="003543E3" w:rsidRDefault="003543E3" w:rsidP="003543E3">
                      <w:pP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CT after </w:t>
                      </w:r>
                      <w:r w:rsidR="00523B34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both surgeries</w:t>
                      </w: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 (including two hepatic stereotaxic RT)</w:t>
                      </w:r>
                    </w:p>
                    <w:p w14:paraId="2C7D1FF9" w14:textId="1E4C4661" w:rsidR="003543E3" w:rsidRPr="00E045AD" w:rsidRDefault="003543E3" w:rsidP="003543E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n = 1</w:t>
                      </w:r>
                      <w:r w:rsidR="00523B34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3</w:t>
                      </w:r>
                    </w:p>
                  </w:txbxContent>
                </v:textbox>
              </v:roundrect>
            </w:pict>
          </mc:Fallback>
        </mc:AlternateContent>
      </w:r>
      <w:r w:rsidR="00523B34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A238AD4" wp14:editId="78720535">
                <wp:simplePos x="0" y="0"/>
                <wp:positionH relativeFrom="column">
                  <wp:posOffset>113665</wp:posOffset>
                </wp:positionH>
                <wp:positionV relativeFrom="paragraph">
                  <wp:posOffset>1919605</wp:posOffset>
                </wp:positionV>
                <wp:extent cx="487680" cy="3893820"/>
                <wp:effectExtent l="0" t="0" r="45720" b="87630"/>
                <wp:wrapNone/>
                <wp:docPr id="21" name="Connecteur : en 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7680" cy="389382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B983A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eur : en angle 21" o:spid="_x0000_s1026" type="#_x0000_t34" style="position:absolute;margin-left:8.95pt;margin-top:151.15pt;width:38.4pt;height:306.6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" strokecolor="#4472c4 [3204]" strokeweight=".5pt">
                <v:stroke endarrow="block"/>
              </v:shape>
            </w:pict>
          </mc:Fallback>
        </mc:AlternateContent>
      </w:r>
      <w:r w:rsidR="004467EB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5F44333" wp14:editId="344A5F1A">
                <wp:simplePos x="0" y="0"/>
                <wp:positionH relativeFrom="column">
                  <wp:posOffset>5287645</wp:posOffset>
                </wp:positionH>
                <wp:positionV relativeFrom="paragraph">
                  <wp:posOffset>1889125</wp:posOffset>
                </wp:positionV>
                <wp:extent cx="350520" cy="1036320"/>
                <wp:effectExtent l="38100" t="0" r="11430" b="87630"/>
                <wp:wrapNone/>
                <wp:docPr id="111" name="Connecteur : en 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0520" cy="103632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9DE180" id="Connecteur : en angle 111" o:spid="_x0000_s1026" type="#_x0000_t34" style="position:absolute;margin-left:416.35pt;margin-top:148.75pt;width:27.6pt;height:81.6pt;flip:x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" strokecolor="#4472c4 [3204]" strokeweight=".5pt">
                <v:stroke endarrow="block"/>
              </v:shape>
            </w:pict>
          </mc:Fallback>
        </mc:AlternateContent>
      </w:r>
      <w:r w:rsidR="00114E49" w:rsidRPr="00E045AD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20B20B8" wp14:editId="30FF2982">
                <wp:simplePos x="0" y="0"/>
                <wp:positionH relativeFrom="column">
                  <wp:posOffset>3717925</wp:posOffset>
                </wp:positionH>
                <wp:positionV relativeFrom="paragraph">
                  <wp:posOffset>2384425</wp:posOffset>
                </wp:positionV>
                <wp:extent cx="1569720" cy="1104900"/>
                <wp:effectExtent l="0" t="0" r="11430" b="19050"/>
                <wp:wrapNone/>
                <wp:docPr id="99" name="Rectangle : coins arrondis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1104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218770" w14:textId="1374965C" w:rsidR="00114E49" w:rsidRDefault="00114E49" w:rsidP="00114E49">
                            <w:pP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Adjuvant CT (no RT associated)</w:t>
                            </w:r>
                          </w:p>
                          <w:p w14:paraId="7AB910A0" w14:textId="7B7B217D" w:rsidR="00114E49" w:rsidRPr="00114E49" w:rsidRDefault="00114E49" w:rsidP="004467E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n = 18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20B20B8" id="Rectangle : coins arrondis 99" o:spid="_x0000_s1046" style="position:absolute;margin-left:292.75pt;margin-top:187.75pt;width:123.6pt;height:87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" fillcolor="white [3201]" strokecolor="#70ad47 [3209]" strokeweight="1pt">
                <v:stroke joinstyle="miter"/>
                <v:textbox>
                  <w:txbxContent>
                    <w:p w14:paraId="51218770" w14:textId="1374965C" w:rsidR="00114E49" w:rsidRDefault="00114E49" w:rsidP="00114E49">
                      <w:pP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Adjuvant CT (no RT associated)</w:t>
                      </w:r>
                    </w:p>
                    <w:p w14:paraId="7AB910A0" w14:textId="7B7B217D" w:rsidR="00114E49" w:rsidRPr="00114E49" w:rsidRDefault="00114E49" w:rsidP="004467EB">
                      <w:pPr>
                        <w:jc w:val="center"/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n = 18</w:t>
                      </w:r>
                    </w:p>
                  </w:txbxContent>
                </v:textbox>
              </v:roundrect>
            </w:pict>
          </mc:Fallback>
        </mc:AlternateContent>
      </w:r>
      <w:r w:rsidR="00114E49" w:rsidRPr="00E045AD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84C0BC2" wp14:editId="22F44F2D">
                <wp:simplePos x="0" y="0"/>
                <wp:positionH relativeFrom="column">
                  <wp:posOffset>601980</wp:posOffset>
                </wp:positionH>
                <wp:positionV relativeFrom="paragraph">
                  <wp:posOffset>2361565</wp:posOffset>
                </wp:positionV>
                <wp:extent cx="1569720" cy="1104900"/>
                <wp:effectExtent l="0" t="0" r="11430" b="19050"/>
                <wp:wrapNone/>
                <wp:docPr id="97" name="Rectangle : coins arrondis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1104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02E860" w14:textId="1E3F661B" w:rsidR="00114E49" w:rsidRDefault="00114E49" w:rsidP="00114E49">
                            <w:pP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CT </w:t>
                            </w:r>
                            <w:r w:rsidR="003543E3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only 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after 1</w:t>
                            </w:r>
                            <w:r w:rsidRPr="00114E49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 surgery </w:t>
                            </w:r>
                          </w:p>
                          <w:p w14:paraId="045BF6E7" w14:textId="52FEBAB8" w:rsidR="00114E49" w:rsidRPr="00E045AD" w:rsidRDefault="00114E49" w:rsidP="004467E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n = </w:t>
                            </w:r>
                            <w:r w:rsidR="00523B34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4C0BC2" id="Rectangle : coins arrondis 97" o:spid="_x0000_s1048" style="position:absolute;margin-left:47.4pt;margin-top:185.95pt;width:123.6pt;height:8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" fillcolor="white [3201]" strokecolor="#70ad47 [3209]" strokeweight="1pt">
                <v:stroke joinstyle="miter"/>
                <v:textbox>
                  <w:txbxContent>
                    <w:p w14:paraId="1C02E860" w14:textId="1E3F661B" w:rsidR="00114E49" w:rsidRDefault="00114E49" w:rsidP="00114E49">
                      <w:pP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CT </w:t>
                      </w:r>
                      <w:r w:rsidR="003543E3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only </w:t>
                      </w: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after 1</w:t>
                      </w:r>
                      <w:r w:rsidRPr="00114E49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vertAlign w:val="superscript"/>
                          <w:lang w:val="en-GB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 surgery </w:t>
                      </w:r>
                    </w:p>
                    <w:p w14:paraId="045BF6E7" w14:textId="52FEBAB8" w:rsidR="00114E49" w:rsidRPr="00E045AD" w:rsidRDefault="00114E49" w:rsidP="004467E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n = </w:t>
                      </w:r>
                      <w:r w:rsidR="00523B34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5</w:t>
                      </w:r>
                    </w:p>
                  </w:txbxContent>
                </v:textbox>
              </v:roundrect>
            </w:pict>
          </mc:Fallback>
        </mc:AlternateContent>
      </w:r>
      <w:r w:rsidR="00114E49" w:rsidRPr="00E045AD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BC5B68C" wp14:editId="426EBF86">
                <wp:simplePos x="0" y="0"/>
                <wp:positionH relativeFrom="column">
                  <wp:posOffset>601345</wp:posOffset>
                </wp:positionH>
                <wp:positionV relativeFrom="paragraph">
                  <wp:posOffset>3809365</wp:posOffset>
                </wp:positionV>
                <wp:extent cx="1569720" cy="1104900"/>
                <wp:effectExtent l="0" t="0" r="11430" b="19050"/>
                <wp:wrapNone/>
                <wp:docPr id="98" name="Rectangle : coins arrondis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1104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A3A5A9" w14:textId="72C55E96" w:rsidR="00114E49" w:rsidRDefault="00A714D6" w:rsidP="00114E49">
                            <w:pP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CT</w:t>
                            </w:r>
                            <w:r w:rsidR="00114E49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3543E3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only </w:t>
                            </w:r>
                            <w:r w:rsidR="00114E49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after 2</w:t>
                            </w:r>
                            <w:r w:rsidR="00114E49" w:rsidRPr="00114E49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nd</w:t>
                            </w:r>
                            <w:r w:rsidR="00114E49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 surgery (no RT associated)</w:t>
                            </w:r>
                          </w:p>
                          <w:p w14:paraId="11DF128C" w14:textId="46FFBB5E" w:rsidR="00114E49" w:rsidRPr="00E045AD" w:rsidRDefault="00114E49" w:rsidP="004467E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n = </w:t>
                            </w:r>
                            <w:r w:rsidR="00523B34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C5B68C" id="Rectangle : coins arrondis 98" o:spid="_x0000_s1049" style="position:absolute;margin-left:47.35pt;margin-top:299.95pt;width:123.6pt;height:87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" fillcolor="white [3201]" strokecolor="#70ad47 [3209]" strokeweight="1pt">
                <v:stroke joinstyle="miter"/>
                <v:textbox>
                  <w:txbxContent>
                    <w:p w14:paraId="34A3A5A9" w14:textId="72C55E96" w:rsidR="00114E49" w:rsidRDefault="00A714D6" w:rsidP="00114E49">
                      <w:pP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CT</w:t>
                      </w:r>
                      <w:r w:rsidR="00114E49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3543E3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only </w:t>
                      </w:r>
                      <w:r w:rsidR="00114E49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after 2</w:t>
                      </w:r>
                      <w:r w:rsidR="00114E49" w:rsidRPr="00114E49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vertAlign w:val="superscript"/>
                          <w:lang w:val="en-GB"/>
                        </w:rPr>
                        <w:t>nd</w:t>
                      </w:r>
                      <w:r w:rsidR="00114E49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 surgery (no RT associated)</w:t>
                      </w:r>
                    </w:p>
                    <w:p w14:paraId="11DF128C" w14:textId="46FFBB5E" w:rsidR="00114E49" w:rsidRPr="00E045AD" w:rsidRDefault="00114E49" w:rsidP="004467E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n = </w:t>
                      </w:r>
                      <w:r w:rsidR="00523B34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20</w:t>
                      </w:r>
                    </w:p>
                  </w:txbxContent>
                </v:textbox>
              </v:roundrect>
            </w:pict>
          </mc:Fallback>
        </mc:AlternateContent>
      </w:r>
      <w:r w:rsidR="00114E49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3CACAE8" wp14:editId="0E1BEA20">
                <wp:simplePos x="0" y="0"/>
                <wp:positionH relativeFrom="column">
                  <wp:posOffset>113665</wp:posOffset>
                </wp:positionH>
                <wp:positionV relativeFrom="paragraph">
                  <wp:posOffset>1919605</wp:posOffset>
                </wp:positionV>
                <wp:extent cx="480060" cy="2446020"/>
                <wp:effectExtent l="0" t="0" r="53340" b="87630"/>
                <wp:wrapNone/>
                <wp:docPr id="110" name="Connecteur : en 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0060" cy="244602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7A6FB" id="Connecteur : en angle 110" o:spid="_x0000_s1026" type="#_x0000_t34" style="position:absolute;margin-left:8.95pt;margin-top:151.15pt;width:37.8pt;height:192.6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" strokecolor="#4472c4 [3204]" strokeweight=".5pt">
                <v:stroke endarrow="block"/>
              </v:shape>
            </w:pict>
          </mc:Fallback>
        </mc:AlternateContent>
      </w:r>
      <w:r w:rsidR="00114E49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26864E" wp14:editId="3A87CA58">
                <wp:simplePos x="0" y="0"/>
                <wp:positionH relativeFrom="column">
                  <wp:posOffset>113665</wp:posOffset>
                </wp:positionH>
                <wp:positionV relativeFrom="paragraph">
                  <wp:posOffset>1919605</wp:posOffset>
                </wp:positionV>
                <wp:extent cx="480060" cy="990600"/>
                <wp:effectExtent l="0" t="0" r="53340" b="95250"/>
                <wp:wrapNone/>
                <wp:docPr id="107" name="Connecteur : en 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0060" cy="99060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B66325" id="Connecteur : en angle 107" o:spid="_x0000_s1026" type="#_x0000_t34" style="position:absolute;margin-left:8.95pt;margin-top:151.15pt;width:37.8pt;height:78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" strokecolor="#4472c4 [3204]" strokeweight=".5pt">
                <v:stroke endarrow="block"/>
              </v:shape>
            </w:pict>
          </mc:Fallback>
        </mc:AlternateContent>
      </w:r>
      <w:r w:rsidR="00114E49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8A5BF01" wp14:editId="5383C47F">
                <wp:simplePos x="0" y="0"/>
                <wp:positionH relativeFrom="column">
                  <wp:posOffset>3687445</wp:posOffset>
                </wp:positionH>
                <wp:positionV relativeFrom="paragraph">
                  <wp:posOffset>586105</wp:posOffset>
                </wp:positionV>
                <wp:extent cx="1325880" cy="640080"/>
                <wp:effectExtent l="0" t="0" r="64770" b="64770"/>
                <wp:wrapNone/>
                <wp:docPr id="102" name="Connecteur droit avec flèch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5880" cy="640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B7D814" id="Connecteur droit avec flèche 102" o:spid="_x0000_s1026" type="#_x0000_t32" style="position:absolute;margin-left:290.35pt;margin-top:46.15pt;width:104.4pt;height:50.4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" strokecolor="#4472c4 [3204]" strokeweight=".5pt">
                <v:stroke endarrow="block" joinstyle="miter"/>
              </v:shape>
            </w:pict>
          </mc:Fallback>
        </mc:AlternateContent>
      </w:r>
      <w:r w:rsidR="00114E49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EEE54B1" wp14:editId="7BAFE8D7">
                <wp:simplePos x="0" y="0"/>
                <wp:positionH relativeFrom="column">
                  <wp:posOffset>738505</wp:posOffset>
                </wp:positionH>
                <wp:positionV relativeFrom="paragraph">
                  <wp:posOffset>586105</wp:posOffset>
                </wp:positionV>
                <wp:extent cx="1310640" cy="632460"/>
                <wp:effectExtent l="38100" t="0" r="22860" b="53340"/>
                <wp:wrapNone/>
                <wp:docPr id="101" name="Connecteur droit avec flèch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10640" cy="632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F5BDD3" id="Connecteur droit avec flèche 101" o:spid="_x0000_s1026" type="#_x0000_t32" style="position:absolute;margin-left:58.15pt;margin-top:46.15pt;width:103.2pt;height:49.8pt;flip:x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" strokecolor="#4472c4 [3204]" strokeweight=".5pt">
                <v:stroke endarrow="block" joinstyle="miter"/>
              </v:shape>
            </w:pict>
          </mc:Fallback>
        </mc:AlternateContent>
      </w:r>
      <w:r w:rsidR="00114E49" w:rsidRPr="00E045AD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7F233A3" wp14:editId="2864051B">
                <wp:simplePos x="0" y="0"/>
                <wp:positionH relativeFrom="margin">
                  <wp:align>right</wp:align>
                </wp:positionH>
                <wp:positionV relativeFrom="paragraph">
                  <wp:posOffset>1226185</wp:posOffset>
                </wp:positionV>
                <wp:extent cx="1569720" cy="662940"/>
                <wp:effectExtent l="0" t="0" r="11430" b="22860"/>
                <wp:wrapNone/>
                <wp:docPr id="96" name="Rectangle : coins arrondis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6629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DEFB9E" w14:textId="77777777" w:rsidR="00114E49" w:rsidRPr="00E045AD" w:rsidRDefault="00114E49" w:rsidP="00114E4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045AD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Simultaneous surgery </w:t>
                            </w:r>
                          </w:p>
                          <w:p w14:paraId="3167AAB3" w14:textId="4D071CCA" w:rsidR="00114E49" w:rsidRPr="00E045AD" w:rsidRDefault="00114E49" w:rsidP="004467E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045AD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18</w:t>
                            </w:r>
                            <w:r w:rsidR="00A714D6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/22</w:t>
                            </w:r>
                          </w:p>
                          <w:p w14:paraId="710C67BF" w14:textId="18FA35F2" w:rsidR="00114E49" w:rsidRPr="00E045AD" w:rsidRDefault="00114E49" w:rsidP="00114E4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7F233A3" id="Rectangle : coins arrondis 96" o:spid="_x0000_s1050" style="position:absolute;margin-left:72.4pt;margin-top:96.55pt;width:123.6pt;height:52.2pt;z-index:2517155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" fillcolor="white [3201]" strokecolor="#70ad47 [3209]" strokeweight="1pt">
                <v:stroke joinstyle="miter"/>
                <v:textbox>
                  <w:txbxContent>
                    <w:p w14:paraId="1CDEFB9E" w14:textId="77777777" w:rsidR="00114E49" w:rsidRPr="00E045AD" w:rsidRDefault="00114E49" w:rsidP="00114E4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E045AD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Simultaneous surgery </w:t>
                      </w:r>
                    </w:p>
                    <w:p w14:paraId="3167AAB3" w14:textId="4D071CCA" w:rsidR="00114E49" w:rsidRPr="00E045AD" w:rsidRDefault="00114E49" w:rsidP="004467E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E045AD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18</w:t>
                      </w:r>
                      <w:r w:rsidR="00A714D6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/22</w:t>
                      </w:r>
                    </w:p>
                    <w:p w14:paraId="710C67BF" w14:textId="18FA35F2" w:rsidR="00114E49" w:rsidRPr="00E045AD" w:rsidRDefault="00114E49" w:rsidP="00114E4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14E49" w:rsidRPr="00E045AD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1326804" wp14:editId="6B2397D0">
                <wp:simplePos x="0" y="0"/>
                <wp:positionH relativeFrom="margin">
                  <wp:align>left</wp:align>
                </wp:positionH>
                <wp:positionV relativeFrom="paragraph">
                  <wp:posOffset>1218565</wp:posOffset>
                </wp:positionV>
                <wp:extent cx="1569720" cy="701040"/>
                <wp:effectExtent l="0" t="0" r="11430" b="22860"/>
                <wp:wrapNone/>
                <wp:docPr id="92" name="Rectangle : coins arrondis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701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A97836" w14:textId="77777777" w:rsidR="00114E49" w:rsidRPr="00E045AD" w:rsidRDefault="00114E49" w:rsidP="00114E4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045AD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Staged surgery </w:t>
                            </w:r>
                          </w:p>
                          <w:p w14:paraId="778BE628" w14:textId="6FF67D98" w:rsidR="00114E49" w:rsidRPr="00E045AD" w:rsidRDefault="00114E49" w:rsidP="004467E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n = </w:t>
                            </w:r>
                            <w:r w:rsidR="00523B34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38</w:t>
                            </w:r>
                            <w:r w:rsidR="00A714D6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/48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1326804" id="Rectangle : coins arrondis 92" o:spid="_x0000_s1051" style="position:absolute;margin-left:0;margin-top:95.95pt;width:123.6pt;height:55.2pt;z-index:2517135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" fillcolor="white [3201]" strokecolor="#70ad47 [3209]" strokeweight="1pt">
                <v:stroke joinstyle="miter"/>
                <v:textbox>
                  <w:txbxContent>
                    <w:p w14:paraId="40A97836" w14:textId="77777777" w:rsidR="00114E49" w:rsidRPr="00E045AD" w:rsidRDefault="00114E49" w:rsidP="00114E4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E045AD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Staged surgery </w:t>
                      </w:r>
                    </w:p>
                    <w:p w14:paraId="778BE628" w14:textId="6FF67D98" w:rsidR="00114E49" w:rsidRPr="00E045AD" w:rsidRDefault="00114E49" w:rsidP="004467E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n = </w:t>
                      </w:r>
                      <w:r w:rsidR="00523B34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38</w:t>
                      </w:r>
                      <w:r w:rsidR="00A714D6">
                        <w:rPr>
                          <w:rFonts w:ascii="Arial" w:hAnsi="Arial" w:cs="Arial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/48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14E49" w:rsidRPr="00FA4B6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72D222F" wp14:editId="260113BA">
                <wp:simplePos x="0" y="0"/>
                <wp:positionH relativeFrom="margin">
                  <wp:align>center</wp:align>
                </wp:positionH>
                <wp:positionV relativeFrom="paragraph">
                  <wp:posOffset>281305</wp:posOffset>
                </wp:positionV>
                <wp:extent cx="1638300" cy="601980"/>
                <wp:effectExtent l="0" t="0" r="19050" b="26670"/>
                <wp:wrapNone/>
                <wp:docPr id="86" name="Organigramme : Alternativ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0" cy="60198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631F5F" w14:textId="77777777" w:rsidR="00114E49" w:rsidRDefault="00114E49" w:rsidP="00114E49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 xml:space="preserve">Adjuvant </w:t>
                            </w:r>
                            <w:proofErr w:type="spellStart"/>
                            <w:r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>treatment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 xml:space="preserve"> </w:t>
                            </w:r>
                          </w:p>
                          <w:p w14:paraId="6ECB39C0" w14:textId="6A0E8E74" w:rsidR="00114E49" w:rsidRDefault="00114E49" w:rsidP="00114E49">
                            <w:pPr>
                              <w:jc w:val="center"/>
                            </w:pPr>
                            <w:r>
                              <w:rPr>
                                <w:rFonts w:ascii="Arial" w:eastAsia="Times New Roman" w:hAnsi="Arial" w:cs="Arial"/>
                                <w:noProof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 xml:space="preserve">n = </w:t>
                            </w:r>
                            <w:r w:rsidR="00CD62A1">
                              <w:rPr>
                                <w:rFonts w:ascii="Arial" w:eastAsia="Times New Roman" w:hAnsi="Arial" w:cs="Arial"/>
                                <w:noProof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>56</w:t>
                            </w:r>
                            <w:r w:rsidR="00A714D6">
                              <w:rPr>
                                <w:rFonts w:ascii="Arial" w:eastAsia="Times New Roman" w:hAnsi="Arial" w:cs="Arial"/>
                                <w:noProof/>
                                <w:color w:val="191919"/>
                                <w:sz w:val="20"/>
                                <w:szCs w:val="20"/>
                                <w:lang w:eastAsia="fr-FR"/>
                              </w:rPr>
                              <w:t>/70</w:t>
                            </w:r>
                          </w:p>
                          <w:p w14:paraId="05736CCB" w14:textId="77777777" w:rsidR="00114E49" w:rsidRDefault="00114E49" w:rsidP="00114E4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D222F" id="Organigramme : Alternative 86" o:spid="_x0000_s1034" type="#_x0000_t176" style="position:absolute;margin-left:0;margin-top:22.15pt;width:129pt;height:47.4pt;z-index:2517114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" fillcolor="white [3201]" strokecolor="#70ad47 [3209]" strokeweight="1pt">
                <v:textbox>
                  <w:txbxContent>
                    <w:p w14:paraId="20631F5F" w14:textId="77777777" w:rsidR="00114E49" w:rsidRDefault="00114E49" w:rsidP="00114E49">
                      <w:pPr>
                        <w:jc w:val="center"/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  <w:t xml:space="preserve">Adjuvant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  <w:t>treatment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191919"/>
                          <w:sz w:val="20"/>
                          <w:szCs w:val="20"/>
                          <w:lang w:eastAsia="fr-FR"/>
                        </w:rPr>
                        <w:t xml:space="preserve"> </w:t>
                      </w:r>
                    </w:p>
                    <w:p w14:paraId="6ECB39C0" w14:textId="6A0E8E74" w:rsidR="00114E49" w:rsidRDefault="00114E49" w:rsidP="00114E49">
                      <w:pPr>
                        <w:jc w:val="center"/>
                      </w:pPr>
                      <w:r>
                        <w:rPr>
                          <w:rFonts w:ascii="Arial" w:eastAsia="Times New Roman" w:hAnsi="Arial" w:cs="Arial"/>
                          <w:noProof/>
                          <w:color w:val="191919"/>
                          <w:sz w:val="20"/>
                          <w:szCs w:val="20"/>
                          <w:lang w:eastAsia="fr-FR"/>
                        </w:rPr>
                        <w:t xml:space="preserve">n = </w:t>
                      </w:r>
                      <w:r w:rsidR="00CD62A1">
                        <w:rPr>
                          <w:rFonts w:ascii="Arial" w:eastAsia="Times New Roman" w:hAnsi="Arial" w:cs="Arial"/>
                          <w:noProof/>
                          <w:color w:val="191919"/>
                          <w:sz w:val="20"/>
                          <w:szCs w:val="20"/>
                          <w:lang w:eastAsia="fr-FR"/>
                        </w:rPr>
                        <w:t>56</w:t>
                      </w:r>
                      <w:r w:rsidR="00A714D6">
                        <w:rPr>
                          <w:rFonts w:ascii="Arial" w:eastAsia="Times New Roman" w:hAnsi="Arial" w:cs="Arial"/>
                          <w:noProof/>
                          <w:color w:val="191919"/>
                          <w:sz w:val="20"/>
                          <w:szCs w:val="20"/>
                          <w:lang w:eastAsia="fr-FR"/>
                        </w:rPr>
                        <w:t>/70</w:t>
                      </w:r>
                    </w:p>
                    <w:p w14:paraId="05736CCB" w14:textId="77777777" w:rsidR="00114E49" w:rsidRDefault="00114E49" w:rsidP="00114E49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045AD" w:rsidRPr="00E045AD">
        <w:rPr>
          <w:rFonts w:ascii="Times New Roman" w:eastAsia="Times New Roman" w:hAnsi="Times New Roman" w:cs="Times New Roman"/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B97D9B" wp14:editId="3A7B6971">
                <wp:simplePos x="0" y="0"/>
                <wp:positionH relativeFrom="margin">
                  <wp:align>center</wp:align>
                </wp:positionH>
                <wp:positionV relativeFrom="paragraph">
                  <wp:posOffset>-8552180</wp:posOffset>
                </wp:positionV>
                <wp:extent cx="1577340" cy="762000"/>
                <wp:effectExtent l="0" t="0" r="22860" b="19050"/>
                <wp:wrapNone/>
                <wp:docPr id="52" name="Rectangle : coins arrondis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CFFD0C-9033-49D9-8A4E-4CBBF7C4D6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7340" cy="762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3C75AC" w14:textId="77777777" w:rsidR="00E045AD" w:rsidRDefault="00E045AD" w:rsidP="00E045A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 xml:space="preserve">Patients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included</w:t>
                            </w:r>
                            <w:proofErr w:type="spellEnd"/>
                          </w:p>
                          <w:p w14:paraId="697B31BB" w14:textId="77777777" w:rsidR="00E045AD" w:rsidRDefault="00E045AD" w:rsidP="00E045AD">
                            <w:pPr>
                              <w:jc w:val="center"/>
                            </w:pPr>
                            <w:proofErr w:type="gramStart"/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 xml:space="preserve"> = 70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FB97D9B" id="Rectangle : coins arrondis 52" o:spid="_x0000_s1053" style="position:absolute;margin-left:0;margin-top:-673.4pt;width:124.2pt;height:60pt;z-index:2516797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" fillcolor="white [3201]" strokecolor="#70ad47 [3209]" strokeweight="1pt">
                <v:stroke joinstyle="miter"/>
                <v:textbox>
                  <w:txbxContent>
                    <w:p w14:paraId="4B3C75AC" w14:textId="77777777" w:rsidR="00E045AD" w:rsidRDefault="00E045AD" w:rsidP="00E045A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</w:rPr>
                        <w:t xml:space="preserve">Patients </w:t>
                      </w:r>
                      <w:proofErr w:type="spellStart"/>
                      <w:r>
                        <w:rPr>
                          <w:rFonts w:hAnsi="Calibri"/>
                          <w:color w:val="000000" w:themeColor="dark1"/>
                        </w:rPr>
                        <w:t>included</w:t>
                      </w:r>
                      <w:proofErr w:type="spellEnd"/>
                    </w:p>
                    <w:p w14:paraId="697B31BB" w14:textId="77777777" w:rsidR="00E045AD" w:rsidRDefault="00E045AD" w:rsidP="00E045AD">
                      <w:pPr>
                        <w:jc w:val="center"/>
                      </w:pPr>
                      <w:proofErr w:type="gramStart"/>
                      <w:r>
                        <w:rPr>
                          <w:rFonts w:hAnsi="Calibri"/>
                          <w:color w:val="000000" w:themeColor="dark1"/>
                        </w:rPr>
                        <w:t>n</w:t>
                      </w:r>
                      <w:proofErr w:type="gramEnd"/>
                      <w:r>
                        <w:rPr>
                          <w:rFonts w:hAnsi="Calibri"/>
                          <w:color w:val="000000" w:themeColor="dark1"/>
                        </w:rPr>
                        <w:t xml:space="preserve"> = 7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sectPr w:rsidR="00022D56" w:rsidRPr="00E04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B67"/>
    <w:rsid w:val="00022D56"/>
    <w:rsid w:val="000D01D0"/>
    <w:rsid w:val="00114E49"/>
    <w:rsid w:val="00116345"/>
    <w:rsid w:val="001C7E0B"/>
    <w:rsid w:val="003543E3"/>
    <w:rsid w:val="003E4359"/>
    <w:rsid w:val="00411072"/>
    <w:rsid w:val="00413868"/>
    <w:rsid w:val="004467EB"/>
    <w:rsid w:val="00474016"/>
    <w:rsid w:val="004E16F4"/>
    <w:rsid w:val="00504839"/>
    <w:rsid w:val="00523B34"/>
    <w:rsid w:val="0054653C"/>
    <w:rsid w:val="00586DC1"/>
    <w:rsid w:val="008D63CB"/>
    <w:rsid w:val="00964426"/>
    <w:rsid w:val="00A714D6"/>
    <w:rsid w:val="00CD62A1"/>
    <w:rsid w:val="00D311C2"/>
    <w:rsid w:val="00D813B6"/>
    <w:rsid w:val="00E045AD"/>
    <w:rsid w:val="00FA4B67"/>
    <w:rsid w:val="00FE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D48CD"/>
  <w15:chartTrackingRefBased/>
  <w15:docId w15:val="{C093764F-321F-4B03-A02C-5B720F14D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4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446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5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Karam</dc:creator>
  <cp:keywords/>
  <dc:description/>
  <cp:lastModifiedBy>Mehdi Ouaissi</cp:lastModifiedBy>
  <cp:revision>6</cp:revision>
  <cp:lastPrinted>2021-01-25T13:27:00Z</cp:lastPrinted>
  <dcterms:created xsi:type="dcterms:W3CDTF">2021-04-30T13:50:00Z</dcterms:created>
  <dcterms:modified xsi:type="dcterms:W3CDTF">2022-03-26T07:33:00Z</dcterms:modified>
</cp:coreProperties>
</file>